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. In-depth interview guide. Health professionals</w:t>
      </w:r>
    </w:p>
    <w:tbl>
      <w:tblPr>
        <w:tblW w:w="147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0282"/>
      </w:tblGrid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pacing w:before="40" w:after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OPICS</w:t>
            </w:r>
          </w:p>
        </w:tc>
        <w:tc>
          <w:tcPr>
            <w:tcW w:w="10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>QUESTION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Children and infant wellbeing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in worries and diseases related with children and infant wellbeing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are the main diseases that can happen to childre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54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in practices to make children grow healthy /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are the main thing families should do to make their children grow healthy? To prevent diseas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revent diseas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are the main things that are done at the health centre to make children grow healthy / prevent diseas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cision making regarding children health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in the family should make the decisions when a child is sick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54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ources of advice in children health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should a young woman ask for advice when her child is sick and she doesn’t know what to do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should a young woman ask for advice to make her children grow healthy?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Malaria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ording and imag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are the different words used in the community for malaria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inds of malaria (mild and severe)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ch are the groups of people for whom malaria is more dangerou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ymptoms of malaria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ch are the main symptoms of malaria in children?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ceived severity of malaria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ch are the differences between a mild and a severe malaria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oups more at risk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should families do when their children have mild malaria? What should they do when they have a severe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are seeking behaviour for malaria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e? What do they do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had many cases of children who died from malaria? Can you explain it to me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reatments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know the home remedies that are used in these communities for malaria? Can you explain them to me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know the traditional medicines that are used in these communities for malaria? Can you explain them to me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are the medicines that can be bought from a drug shop for malaria? Are they used frequently? Whe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which other places can you get treatment for malaria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cision making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know who in the family makes the decisions in malaria cas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urden of disease, consequences for the family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 you know when a child is sick with malaria… Who takes care of him in the family?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uch could it cost to look for treatment for the child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ven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are the measures that can be taken to prevent children to have malaria?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all used at the same time? Why? Which ones are used at the same time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all the measures effective? Which ones are the most effective? Which ones are the least effective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vious experience in governmental programs / measures / communic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ch are the different programs that have been organized for malaria? </w:t>
            </w:r>
            <w:r>
              <w:rPr>
                <w:i/>
                <w:sz w:val="22"/>
                <w:szCs w:val="22"/>
              </w:rPr>
              <w:t>(Probe on: community treatment management, bednets distribution, IRS, IPTi, IPTp, new drugs for malaria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mpaigns for malaria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ch is your opinion of them? </w:t>
            </w:r>
            <w:r>
              <w:rPr>
                <w:i/>
                <w:sz w:val="22"/>
                <w:szCs w:val="22"/>
              </w:rPr>
              <w:t>(Refer of each of the programs cited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ch were the best ones? Which were the worst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did you get to know about the program </w:t>
            </w:r>
            <w:r>
              <w:rPr>
                <w:i/>
                <w:sz w:val="22"/>
                <w:szCs w:val="22"/>
              </w:rPr>
              <w:t>(trainings from which institution, radio, colleagues…)</w:t>
            </w:r>
            <w:r>
              <w:rPr>
                <w:sz w:val="22"/>
                <w:szCs w:val="22"/>
              </w:rPr>
              <w:t>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was the communication campaign for the program? What materials were used? </w:t>
            </w:r>
            <w:r>
              <w:rPr>
                <w:i/>
                <w:sz w:val="22"/>
                <w:szCs w:val="22"/>
              </w:rPr>
              <w:t>(Refer of each of the programs cited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was the reaction in the communities? Where there negative rumors about the program? </w:t>
            </w:r>
            <w:r>
              <w:rPr>
                <w:i/>
                <w:sz w:val="22"/>
                <w:szCs w:val="22"/>
              </w:rPr>
              <w:t>(Refer of each of the programs cited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your opinion which was the best communication campaign? Why?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Vaccines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ral percep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do you think about vacci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fferent kinds of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ch are the vaccines that you offer in this health centre?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rget groups of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is the target group of each vaccine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there other vaccines that you think should also be offered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nefits of vaccin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are the benefits of having children vaccinated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egative effects, side effects and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vaccines have negative effects in the children? Which o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ontraindications of vaccin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vaccines be dangerous? Which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there some vaccines that are better than others? Which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e there some moments </w:t>
            </w:r>
            <w:r>
              <w:rPr>
                <w:i/>
                <w:sz w:val="22"/>
                <w:szCs w:val="22"/>
              </w:rPr>
              <w:t>(age, contraindications)</w:t>
            </w:r>
            <w:r>
              <w:rPr>
                <w:sz w:val="22"/>
                <w:szCs w:val="22"/>
              </w:rPr>
              <w:t xml:space="preserve"> when it is better not to vaccine the children? When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fficacy of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How much protection do vaccines give to the childre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a vaccinated child still get sick with the disease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 it happen with all the vaccines for different diseases? With which ones is it more commo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there moments when vaccines do not work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vaccines work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do vaccines work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ccination program perceptions and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are vaccines given here? Where? When? Who are the responsible for vaccination? Who else is involved?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periences: moment, place and people who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Ask them to explain it in detail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rganizes them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Are vaccination programs accepted by the communities? What can be improved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bstacles for vaccin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 everybody in this community vaccine their children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cision making processes related to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l me things that prevent people to go to vaccination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are the people more reluctant with vaccinatio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Experience with new vaccines and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the last ten years have there been new vaccines that have been introduced? Which o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munication campaign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do you think of these new vacci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did you get to know about these vaccines? Who give you the informatio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was the information of the new vaccines given to the communities? </w:t>
            </w:r>
            <w:r>
              <w:rPr>
                <w:i/>
                <w:sz w:val="22"/>
                <w:szCs w:val="22"/>
              </w:rPr>
              <w:t>(radio, health talks, sensitizations in the communities, etc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there been problems in the community with the introduction of any of these new vaccines? How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eases they would like to have vaccines for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what diseases would you like to have new vaccines? Why?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alaria Vaccine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“</w:t>
            </w:r>
            <w:r>
              <w:rPr>
                <w:i/>
                <w:sz w:val="22"/>
                <w:szCs w:val="22"/>
              </w:rPr>
              <w:t xml:space="preserve">As we told you at the beginning (referring to consent form) </w:t>
            </w:r>
            <w:r>
              <w:rPr>
                <w:i/>
                <w:color w:val="000000"/>
                <w:sz w:val="22"/>
                <w:szCs w:val="22"/>
              </w:rPr>
              <w:t>we have never had a malaria vaccine, but they are now testing one in Ghana and six other African countries. It prevents some episodes from happening but not all, children can still get malaria”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nefits and limits of the proposed vaccine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think that one vaccine like this could be useful? How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partial efficacy)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uld you like if it is offered from your health centre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uld you recommend to stop other measures of prevention once your child is vaccinated? Which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uld you recommend to combine it with other methods of prevention? Which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needed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would you like to know from this new vaccine before applying it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should be told about this vaccine to the communities before/when starting to use it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commendations for health communic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ch is the best way to give health professionals the information about this vaccine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n malaria vaccine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ow should it be presented to the communiti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commendations for its implement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do you think it should it be given to children?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36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spacing w:lineRule="auto" w:line="288"/>
        <w:rPr/>
      </w:pPr>
      <w:r>
        <w:rPr>
          <w:vertAlign w:val="superscript"/>
        </w:rPr>
        <w:t xml:space="preserve">1 </w:t>
      </w:r>
      <w:r>
        <w:rPr/>
        <w:t>Some examples of questions for the topic, not an exhaustive list.</w:t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36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spacing w:lineRule="auto" w:line="288"/>
        <w:jc w:val="both"/>
        <w:rPr/>
      </w:pPr>
      <w:r>
        <w:rPr/>
      </w:r>
    </w:p>
    <w:sectPr>
      <w:type w:val="continuous"/>
      <w:pgSz w:orient="landscape" w:w="16838" w:h="11906"/>
      <w:pgMar w:left="1134" w:right="1134" w:gutter="0" w:header="0" w:top="1134" w:footer="0" w:bottom="1134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9:36:00Z</dcterms:created>
  <dc:creator>Arantza Meñaca</dc:creator>
  <dc:description/>
  <dc:language>en-US</dc:language>
  <cp:lastModifiedBy>Asus</cp:lastModifiedBy>
  <dcterms:modified xsi:type="dcterms:W3CDTF">2014-09-17T09:41:00Z</dcterms:modified>
  <cp:revision>3</cp:revision>
  <dc:subject/>
  <dc:title>Children and infant wellbeing</dc:title>
</cp:coreProperties>
</file>